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6931F9" w14:textId="2E393C52" w:rsidR="00C07105" w:rsidRPr="00AA6924" w:rsidRDefault="00C07105" w:rsidP="0017385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6924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6BE695B3" w14:textId="77777777" w:rsidR="00F432DE" w:rsidRPr="00AA6924" w:rsidRDefault="00F432DE" w:rsidP="0017385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5846EC" w14:textId="77777777" w:rsidR="00F432DE" w:rsidRPr="00160DAD" w:rsidRDefault="00F432DE" w:rsidP="0017385E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160DAD">
        <w:rPr>
          <w:rFonts w:ascii="Times New Roman" w:hAnsi="Times New Roman" w:cs="Times New Roman"/>
          <w:b/>
          <w:sz w:val="28"/>
          <w:szCs w:val="24"/>
        </w:rPr>
        <w:t>Safety and effectiveness of anticoagulation with non-vitamin K antagonists and warfarin in patients on tuberculosis treatment</w:t>
      </w:r>
    </w:p>
    <w:p w14:paraId="50A59E28" w14:textId="77777777" w:rsidR="00F432DE" w:rsidRPr="00AA6924" w:rsidRDefault="00F432DE" w:rsidP="0017385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CB136E0" w14:textId="77777777" w:rsidR="00F432DE" w:rsidRPr="00AA6924" w:rsidRDefault="00F432DE" w:rsidP="0017385E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>Hyun-Jung Lee, MD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>, Hyung-Kwan Kim, MD, PhD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*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>, Bong-Seong Kim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14:paraId="4B3E3466" w14:textId="77777777" w:rsidR="000F7177" w:rsidRPr="00AA6924" w:rsidRDefault="00F432DE" w:rsidP="0017385E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>Kyung-Do Han, PhD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F7177"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>Chan Soon Park, MD</w:t>
      </w:r>
      <w:r w:rsidR="000F7177" w:rsidRPr="00AA69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0F7177"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>Tae-Min Rhee, MD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14:paraId="686A4B8C" w14:textId="55CF7485" w:rsidR="00F432DE" w:rsidRPr="00AA6924" w:rsidRDefault="00F432DE" w:rsidP="0017385E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>Jun-Bean Park, MD, PhD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>, Heesun Lee, MD, PhD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>, Yong-Jin Kim, MD, PhD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50E116EB" w14:textId="77777777" w:rsidR="00F432DE" w:rsidRPr="00AA6924" w:rsidRDefault="00F432DE" w:rsidP="0017385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392623" w14:textId="77777777" w:rsidR="00F432DE" w:rsidRPr="00AA6924" w:rsidRDefault="00F432DE" w:rsidP="0017385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69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Cardiology, Department of Internal Medicine, Cardiovascular Center, Seoul National University Hospital, Seoul National University College of Medicine, 101, Daehak-ro, Jongno-gu, Seoul, Korea </w:t>
      </w:r>
    </w:p>
    <w:p w14:paraId="3978F4B7" w14:textId="77777777" w:rsidR="00F432DE" w:rsidRPr="00AA6924" w:rsidRDefault="00F432DE" w:rsidP="0017385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69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Statistics and Actuarial Science, Soongsil University, 369, Sangdo-ro, Dongjak-gu, Seoul, Korea </w:t>
      </w:r>
    </w:p>
    <w:p w14:paraId="7050EED0" w14:textId="77777777" w:rsidR="00F432DE" w:rsidRPr="00AA6924" w:rsidRDefault="00F432DE" w:rsidP="0017385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69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A6924">
        <w:rPr>
          <w:rFonts w:ascii="Times New Roman" w:hAnsi="Times New Roman" w:cs="Times New Roman"/>
          <w:color w:val="000000" w:themeColor="text1"/>
          <w:sz w:val="24"/>
          <w:szCs w:val="24"/>
        </w:rPr>
        <w:t>Division of Cardiology, Department of Internal Medicine, Seoul National University Hospital Healthcare System Gangnam Center, 152, Teheran-ro, Gangnam-gu, Seoul, Korea</w:t>
      </w:r>
    </w:p>
    <w:p w14:paraId="64CBE9A2" w14:textId="77777777" w:rsidR="00C07105" w:rsidRPr="00AA6924" w:rsidRDefault="00C07105" w:rsidP="0017385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CECF81" w14:textId="7E506B2E" w:rsidR="00C07105" w:rsidRPr="00AA6924" w:rsidRDefault="00F432DE" w:rsidP="0017385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6924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14:paraId="0809E2DA" w14:textId="2C23B0FB" w:rsidR="00F432DE" w:rsidRPr="00AA6924" w:rsidRDefault="00FD2135" w:rsidP="0017385E">
      <w:pPr>
        <w:pStyle w:val="aa"/>
        <w:widowControl/>
        <w:numPr>
          <w:ilvl w:val="0"/>
          <w:numId w:val="1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AA6924">
        <w:rPr>
          <w:rFonts w:ascii="Times New Roman" w:hAnsi="Times New Roman" w:cs="Times New Roman"/>
          <w:sz w:val="24"/>
          <w:szCs w:val="24"/>
        </w:rPr>
        <w:t>Supplemental</w:t>
      </w:r>
      <w:r w:rsidR="00D70284" w:rsidRPr="00AA6924">
        <w:rPr>
          <w:rFonts w:ascii="Times New Roman" w:hAnsi="Times New Roman" w:cs="Times New Roman"/>
          <w:sz w:val="24"/>
          <w:szCs w:val="24"/>
        </w:rPr>
        <w:t xml:space="preserve"> Table</w:t>
      </w:r>
      <w:r w:rsidR="00F432DE" w:rsidRPr="00AA6924">
        <w:rPr>
          <w:rFonts w:ascii="Times New Roman" w:hAnsi="Times New Roman" w:cs="Times New Roman"/>
          <w:sz w:val="24"/>
          <w:szCs w:val="24"/>
        </w:rPr>
        <w:t>s 1–</w:t>
      </w:r>
      <w:r w:rsidR="00EB78EA">
        <w:rPr>
          <w:rFonts w:ascii="Times New Roman" w:hAnsi="Times New Roman" w:cs="Times New Roman"/>
          <w:sz w:val="24"/>
          <w:szCs w:val="24"/>
        </w:rPr>
        <w:t>3</w:t>
      </w:r>
    </w:p>
    <w:p w14:paraId="511EA7E7" w14:textId="77777777" w:rsidR="00F432DE" w:rsidRPr="00AA6924" w:rsidRDefault="00F432DE" w:rsidP="0017385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1276EE" w14:textId="77777777" w:rsidR="00C07105" w:rsidRPr="00AA6924" w:rsidRDefault="00C07105" w:rsidP="0017385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162BDA7" w14:textId="77777777" w:rsidR="00C07105" w:rsidRPr="00AA6924" w:rsidRDefault="00C07105" w:rsidP="0017385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C07105" w:rsidRPr="00AA6924" w:rsidSect="006459D2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2D79C5E3" w14:textId="0E7CDC02" w:rsidR="006B0B36" w:rsidRPr="00AA6924" w:rsidRDefault="00731183" w:rsidP="00643E4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6924">
        <w:rPr>
          <w:rFonts w:ascii="Times New Roman" w:hAnsi="Times New Roman" w:cs="Times New Roman"/>
          <w:b/>
          <w:sz w:val="24"/>
          <w:szCs w:val="24"/>
        </w:rPr>
        <w:lastRenderedPageBreak/>
        <w:t>SUPPLEMENTAL TABLES</w:t>
      </w:r>
    </w:p>
    <w:p w14:paraId="05641D69" w14:textId="5EE931E3" w:rsidR="00FC27B2" w:rsidRPr="00AA6924" w:rsidRDefault="00FC27B2" w:rsidP="00FC27B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AA69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AA6924">
        <w:rPr>
          <w:rFonts w:ascii="Times New Roman" w:hAnsi="Times New Roman" w:cs="Times New Roman"/>
          <w:b/>
          <w:sz w:val="24"/>
          <w:szCs w:val="24"/>
        </w:rPr>
        <w:t>. Safety and effectiveness of anticoagulation in warfarin and NOAC users according to NOAC dosage</w:t>
      </w:r>
    </w:p>
    <w:tbl>
      <w:tblPr>
        <w:tblStyle w:val="a3"/>
        <w:tblW w:w="11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868"/>
        <w:gridCol w:w="956"/>
        <w:gridCol w:w="936"/>
        <w:gridCol w:w="1901"/>
        <w:gridCol w:w="1116"/>
        <w:gridCol w:w="1901"/>
        <w:gridCol w:w="1336"/>
      </w:tblGrid>
      <w:tr w:rsidR="00FC27B2" w:rsidRPr="00AA6924" w14:paraId="231AD69F" w14:textId="77777777" w:rsidTr="00FC27B2">
        <w:tc>
          <w:tcPr>
            <w:tcW w:w="2690" w:type="dxa"/>
            <w:vMerge w:val="restart"/>
            <w:tcBorders>
              <w:top w:val="single" w:sz="4" w:space="0" w:color="auto"/>
            </w:tcBorders>
            <w:vAlign w:val="center"/>
          </w:tcPr>
          <w:p w14:paraId="6CC909A0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4" w:colLast="5"/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  <w:vAlign w:val="center"/>
          </w:tcPr>
          <w:p w14:paraId="77834013" w14:textId="77777777" w:rsidR="00FC27B2" w:rsidRPr="00AA6924" w:rsidRDefault="00FC27B2" w:rsidP="001337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</w:tcBorders>
            <w:vAlign w:val="center"/>
          </w:tcPr>
          <w:p w14:paraId="013E09F9" w14:textId="77777777" w:rsidR="00FC27B2" w:rsidRPr="00AA6924" w:rsidRDefault="00FC27B2" w:rsidP="001337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vAlign w:val="center"/>
          </w:tcPr>
          <w:p w14:paraId="44114CAE" w14:textId="77777777" w:rsidR="00FC27B2" w:rsidRPr="00AA6924" w:rsidRDefault="00FC27B2" w:rsidP="001337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b/>
                <w:sz w:val="24"/>
                <w:szCs w:val="24"/>
              </w:rPr>
              <w:t>IR</w:t>
            </w:r>
          </w:p>
        </w:tc>
        <w:tc>
          <w:tcPr>
            <w:tcW w:w="30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78407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variable Cox analysis</w:t>
            </w:r>
          </w:p>
        </w:tc>
        <w:tc>
          <w:tcPr>
            <w:tcW w:w="32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0FD86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variable Cox analysis</w:t>
            </w:r>
            <w:r w:rsidRPr="007500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bookmarkEnd w:id="0"/>
      <w:tr w:rsidR="00FC27B2" w:rsidRPr="00AA6924" w14:paraId="0C38FD36" w14:textId="77777777" w:rsidTr="00FC27B2">
        <w:tc>
          <w:tcPr>
            <w:tcW w:w="2690" w:type="dxa"/>
            <w:vMerge/>
            <w:tcBorders>
              <w:bottom w:val="single" w:sz="4" w:space="0" w:color="auto"/>
            </w:tcBorders>
            <w:vAlign w:val="center"/>
          </w:tcPr>
          <w:p w14:paraId="57A85C8A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  <w:vAlign w:val="center"/>
          </w:tcPr>
          <w:p w14:paraId="70F2FE9C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Merge/>
            <w:tcBorders>
              <w:bottom w:val="single" w:sz="4" w:space="0" w:color="auto"/>
            </w:tcBorders>
            <w:vAlign w:val="center"/>
          </w:tcPr>
          <w:p w14:paraId="351E96C4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vAlign w:val="center"/>
          </w:tcPr>
          <w:p w14:paraId="718AACD9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60441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E2288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8B0F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67525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C27B2" w:rsidRPr="00AA6924" w14:paraId="7BF82EE5" w14:textId="77777777" w:rsidTr="00FC27B2">
        <w:tc>
          <w:tcPr>
            <w:tcW w:w="2690" w:type="dxa"/>
            <w:tcBorders>
              <w:top w:val="single" w:sz="4" w:space="0" w:color="auto"/>
            </w:tcBorders>
            <w:vAlign w:val="center"/>
          </w:tcPr>
          <w:p w14:paraId="0156C242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b/>
                <w:sz w:val="24"/>
                <w:szCs w:val="24"/>
              </w:rPr>
              <w:t>Major bleeding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86715F2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25C1D90E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18B0C1EF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500CAB1D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110D67B5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4A503B02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02F494AC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7B2" w:rsidRPr="00AA6924" w14:paraId="5A7E39EE" w14:textId="77777777" w:rsidTr="00FC27B2">
        <w:tc>
          <w:tcPr>
            <w:tcW w:w="2690" w:type="dxa"/>
            <w:vAlign w:val="center"/>
          </w:tcPr>
          <w:p w14:paraId="7B2C1208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868" w:type="dxa"/>
            <w:vAlign w:val="center"/>
          </w:tcPr>
          <w:p w14:paraId="64BCC400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153</w:t>
            </w:r>
          </w:p>
        </w:tc>
        <w:tc>
          <w:tcPr>
            <w:tcW w:w="956" w:type="dxa"/>
            <w:vAlign w:val="center"/>
          </w:tcPr>
          <w:p w14:paraId="38B82105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vAlign w:val="center"/>
          </w:tcPr>
          <w:p w14:paraId="0AD7A1AC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901" w:type="dxa"/>
            <w:vAlign w:val="center"/>
          </w:tcPr>
          <w:p w14:paraId="0D6209B2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116" w:type="dxa"/>
            <w:vAlign w:val="center"/>
          </w:tcPr>
          <w:p w14:paraId="051AACB6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6B607AB0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336" w:type="dxa"/>
            <w:vAlign w:val="center"/>
          </w:tcPr>
          <w:p w14:paraId="6F4F9118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7B2" w:rsidRPr="00AA6924" w14:paraId="0B42F1FC" w14:textId="77777777" w:rsidTr="00FC27B2">
        <w:tc>
          <w:tcPr>
            <w:tcW w:w="2690" w:type="dxa"/>
            <w:vAlign w:val="center"/>
          </w:tcPr>
          <w:p w14:paraId="3781552D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Reduced dose NOAC</w:t>
            </w:r>
          </w:p>
        </w:tc>
        <w:tc>
          <w:tcPr>
            <w:tcW w:w="868" w:type="dxa"/>
            <w:vAlign w:val="center"/>
          </w:tcPr>
          <w:p w14:paraId="77AD6088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956" w:type="dxa"/>
            <w:vAlign w:val="center"/>
          </w:tcPr>
          <w:p w14:paraId="515D42A8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14:paraId="01D30D9D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901" w:type="dxa"/>
            <w:vAlign w:val="center"/>
          </w:tcPr>
          <w:p w14:paraId="18BDE6B3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3.08 (1.03-9.16)</w:t>
            </w:r>
          </w:p>
        </w:tc>
        <w:tc>
          <w:tcPr>
            <w:tcW w:w="1116" w:type="dxa"/>
          </w:tcPr>
          <w:p w14:paraId="48483061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901" w:type="dxa"/>
            <w:vAlign w:val="center"/>
          </w:tcPr>
          <w:p w14:paraId="1474D16F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.87 (0.56-5.99)</w:t>
            </w:r>
          </w:p>
        </w:tc>
        <w:tc>
          <w:tcPr>
            <w:tcW w:w="1336" w:type="dxa"/>
            <w:vAlign w:val="center"/>
          </w:tcPr>
          <w:p w14:paraId="60933AC8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FC27B2" w:rsidRPr="00AA6924" w14:paraId="1A54EBA2" w14:textId="77777777" w:rsidTr="00FC27B2">
        <w:tc>
          <w:tcPr>
            <w:tcW w:w="2690" w:type="dxa"/>
            <w:vAlign w:val="center"/>
          </w:tcPr>
          <w:p w14:paraId="224A1688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Standard dose NOAC</w:t>
            </w:r>
          </w:p>
        </w:tc>
        <w:tc>
          <w:tcPr>
            <w:tcW w:w="868" w:type="dxa"/>
            <w:vAlign w:val="center"/>
          </w:tcPr>
          <w:p w14:paraId="0F4F2BE9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56" w:type="dxa"/>
            <w:vAlign w:val="center"/>
          </w:tcPr>
          <w:p w14:paraId="6B544E94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vAlign w:val="center"/>
          </w:tcPr>
          <w:p w14:paraId="1C5761CE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901" w:type="dxa"/>
            <w:vAlign w:val="center"/>
          </w:tcPr>
          <w:p w14:paraId="5F4FCDD0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2.08 (0.63-6.82)</w:t>
            </w:r>
          </w:p>
        </w:tc>
        <w:tc>
          <w:tcPr>
            <w:tcW w:w="1116" w:type="dxa"/>
          </w:tcPr>
          <w:p w14:paraId="13978453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901" w:type="dxa"/>
            <w:vAlign w:val="center"/>
          </w:tcPr>
          <w:p w14:paraId="36BC1CE0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2.63 (0.75-9.26)</w:t>
            </w:r>
          </w:p>
        </w:tc>
        <w:tc>
          <w:tcPr>
            <w:tcW w:w="1336" w:type="dxa"/>
            <w:vAlign w:val="center"/>
          </w:tcPr>
          <w:p w14:paraId="69AC841B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FC27B2" w:rsidRPr="00AA6924" w14:paraId="18EE3513" w14:textId="77777777" w:rsidTr="00FC27B2">
        <w:tc>
          <w:tcPr>
            <w:tcW w:w="2690" w:type="dxa"/>
            <w:vAlign w:val="center"/>
          </w:tcPr>
          <w:p w14:paraId="46E067F0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</w:p>
        </w:tc>
        <w:tc>
          <w:tcPr>
            <w:tcW w:w="868" w:type="dxa"/>
            <w:vAlign w:val="center"/>
          </w:tcPr>
          <w:p w14:paraId="2A0043F8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673C5C81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14:paraId="11B5B1C9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0272153C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6DA54E86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79C25F91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30D93C61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7B2" w:rsidRPr="00AA6924" w14:paraId="43EB1779" w14:textId="77777777" w:rsidTr="00FC27B2">
        <w:tc>
          <w:tcPr>
            <w:tcW w:w="2690" w:type="dxa"/>
            <w:vAlign w:val="center"/>
          </w:tcPr>
          <w:p w14:paraId="0576D998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868" w:type="dxa"/>
            <w:vAlign w:val="center"/>
          </w:tcPr>
          <w:p w14:paraId="3B865ED5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153</w:t>
            </w:r>
          </w:p>
        </w:tc>
        <w:tc>
          <w:tcPr>
            <w:tcW w:w="956" w:type="dxa"/>
            <w:vAlign w:val="center"/>
          </w:tcPr>
          <w:p w14:paraId="2CF0D737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36" w:type="dxa"/>
            <w:vAlign w:val="center"/>
          </w:tcPr>
          <w:p w14:paraId="2E7D178C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901" w:type="dxa"/>
            <w:vAlign w:val="center"/>
          </w:tcPr>
          <w:p w14:paraId="0FFD230A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116" w:type="dxa"/>
            <w:vAlign w:val="center"/>
          </w:tcPr>
          <w:p w14:paraId="7D35ED8D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18E73FE6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336" w:type="dxa"/>
            <w:vAlign w:val="center"/>
          </w:tcPr>
          <w:p w14:paraId="7A8B0FD3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7B2" w:rsidRPr="00AA6924" w14:paraId="0847C7DD" w14:textId="77777777" w:rsidTr="00FC27B2">
        <w:tc>
          <w:tcPr>
            <w:tcW w:w="2690" w:type="dxa"/>
            <w:vAlign w:val="center"/>
          </w:tcPr>
          <w:p w14:paraId="2CF066AF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Reduced dose NOAC</w:t>
            </w:r>
          </w:p>
        </w:tc>
        <w:tc>
          <w:tcPr>
            <w:tcW w:w="868" w:type="dxa"/>
            <w:vAlign w:val="center"/>
          </w:tcPr>
          <w:p w14:paraId="1DA0065E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956" w:type="dxa"/>
            <w:vAlign w:val="center"/>
          </w:tcPr>
          <w:p w14:paraId="1F20FFDE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36" w:type="dxa"/>
            <w:vAlign w:val="center"/>
          </w:tcPr>
          <w:p w14:paraId="5004B892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901" w:type="dxa"/>
            <w:vAlign w:val="center"/>
          </w:tcPr>
          <w:p w14:paraId="60299978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2.05 (1.33-3.16)</w:t>
            </w:r>
          </w:p>
        </w:tc>
        <w:tc>
          <w:tcPr>
            <w:tcW w:w="1116" w:type="dxa"/>
          </w:tcPr>
          <w:p w14:paraId="36F18808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01" w:type="dxa"/>
            <w:vAlign w:val="center"/>
          </w:tcPr>
          <w:p w14:paraId="6AFC62E9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.73 (1.12-2.67)</w:t>
            </w:r>
          </w:p>
        </w:tc>
        <w:tc>
          <w:tcPr>
            <w:tcW w:w="1336" w:type="dxa"/>
            <w:vAlign w:val="center"/>
          </w:tcPr>
          <w:p w14:paraId="6F6B73D6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FC27B2" w:rsidRPr="00AA6924" w14:paraId="7483BC3E" w14:textId="77777777" w:rsidTr="00FC27B2">
        <w:tc>
          <w:tcPr>
            <w:tcW w:w="2690" w:type="dxa"/>
            <w:vAlign w:val="center"/>
          </w:tcPr>
          <w:p w14:paraId="44CB2B26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Standard dose NOAC</w:t>
            </w:r>
          </w:p>
        </w:tc>
        <w:tc>
          <w:tcPr>
            <w:tcW w:w="868" w:type="dxa"/>
            <w:vAlign w:val="center"/>
          </w:tcPr>
          <w:p w14:paraId="41431DAE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56" w:type="dxa"/>
            <w:vAlign w:val="center"/>
          </w:tcPr>
          <w:p w14:paraId="46D683FD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36" w:type="dxa"/>
            <w:vAlign w:val="center"/>
          </w:tcPr>
          <w:p w14:paraId="2E924A57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901" w:type="dxa"/>
            <w:vAlign w:val="center"/>
          </w:tcPr>
          <w:p w14:paraId="3D3AC5BF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.14 (0.68-1.91)</w:t>
            </w:r>
          </w:p>
        </w:tc>
        <w:tc>
          <w:tcPr>
            <w:tcW w:w="1116" w:type="dxa"/>
          </w:tcPr>
          <w:p w14:paraId="12C0F792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1901" w:type="dxa"/>
            <w:vAlign w:val="center"/>
          </w:tcPr>
          <w:p w14:paraId="0FE664F3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.12 (0.66-1.88)</w:t>
            </w:r>
          </w:p>
        </w:tc>
        <w:tc>
          <w:tcPr>
            <w:tcW w:w="1336" w:type="dxa"/>
            <w:vAlign w:val="center"/>
          </w:tcPr>
          <w:p w14:paraId="14BB67A4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</w:tr>
      <w:tr w:rsidR="00FC27B2" w:rsidRPr="00AA6924" w14:paraId="3137502B" w14:textId="77777777" w:rsidTr="00FC27B2">
        <w:tc>
          <w:tcPr>
            <w:tcW w:w="2690" w:type="dxa"/>
            <w:vAlign w:val="center"/>
          </w:tcPr>
          <w:p w14:paraId="7CD9832B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b/>
                <w:sz w:val="24"/>
                <w:szCs w:val="24"/>
              </w:rPr>
              <w:t>Stroke</w:t>
            </w:r>
          </w:p>
        </w:tc>
        <w:tc>
          <w:tcPr>
            <w:tcW w:w="868" w:type="dxa"/>
            <w:vAlign w:val="center"/>
          </w:tcPr>
          <w:p w14:paraId="3F89F125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29F50145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14:paraId="373E6BF7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70C0A989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2A34DF90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49715547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1BE166F4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7B2" w:rsidRPr="00AA6924" w14:paraId="4726FEC7" w14:textId="77777777" w:rsidTr="00FC27B2">
        <w:tc>
          <w:tcPr>
            <w:tcW w:w="2690" w:type="dxa"/>
            <w:vAlign w:val="center"/>
          </w:tcPr>
          <w:p w14:paraId="320B5DEF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868" w:type="dxa"/>
            <w:vAlign w:val="center"/>
          </w:tcPr>
          <w:p w14:paraId="791F6B45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153</w:t>
            </w:r>
          </w:p>
        </w:tc>
        <w:tc>
          <w:tcPr>
            <w:tcW w:w="956" w:type="dxa"/>
            <w:vAlign w:val="center"/>
          </w:tcPr>
          <w:p w14:paraId="456320EA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36" w:type="dxa"/>
            <w:vAlign w:val="center"/>
          </w:tcPr>
          <w:p w14:paraId="06F28BC0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901" w:type="dxa"/>
            <w:vAlign w:val="center"/>
          </w:tcPr>
          <w:p w14:paraId="21E7F6F4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116" w:type="dxa"/>
            <w:vAlign w:val="center"/>
          </w:tcPr>
          <w:p w14:paraId="5AF9BCF0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9D23C46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336" w:type="dxa"/>
            <w:vAlign w:val="center"/>
          </w:tcPr>
          <w:p w14:paraId="515F1149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7B2" w:rsidRPr="00AA6924" w14:paraId="575E1292" w14:textId="77777777" w:rsidTr="00FC27B2">
        <w:tc>
          <w:tcPr>
            <w:tcW w:w="2690" w:type="dxa"/>
            <w:vAlign w:val="center"/>
          </w:tcPr>
          <w:p w14:paraId="3E08E94A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Reduced dose NOAC</w:t>
            </w:r>
          </w:p>
        </w:tc>
        <w:tc>
          <w:tcPr>
            <w:tcW w:w="868" w:type="dxa"/>
            <w:vAlign w:val="center"/>
          </w:tcPr>
          <w:p w14:paraId="76EAA348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956" w:type="dxa"/>
            <w:vAlign w:val="center"/>
          </w:tcPr>
          <w:p w14:paraId="2286F479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  <w:vAlign w:val="center"/>
          </w:tcPr>
          <w:p w14:paraId="2E5D8E6A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1901" w:type="dxa"/>
            <w:vAlign w:val="center"/>
          </w:tcPr>
          <w:p w14:paraId="562D44C9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65 (0.31-1.36)</w:t>
            </w:r>
          </w:p>
        </w:tc>
        <w:tc>
          <w:tcPr>
            <w:tcW w:w="1116" w:type="dxa"/>
          </w:tcPr>
          <w:p w14:paraId="21B4A96A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901" w:type="dxa"/>
            <w:vAlign w:val="center"/>
          </w:tcPr>
          <w:p w14:paraId="2AD40B8B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59 (0.28-1.24)</w:t>
            </w:r>
          </w:p>
        </w:tc>
        <w:tc>
          <w:tcPr>
            <w:tcW w:w="1336" w:type="dxa"/>
            <w:vAlign w:val="center"/>
          </w:tcPr>
          <w:p w14:paraId="23CBAAA4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FC27B2" w:rsidRPr="00AA6924" w14:paraId="428D80E4" w14:textId="77777777" w:rsidTr="00FC27B2">
        <w:tc>
          <w:tcPr>
            <w:tcW w:w="2690" w:type="dxa"/>
            <w:vAlign w:val="center"/>
          </w:tcPr>
          <w:p w14:paraId="4EFB3F55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Standard dose NOAC</w:t>
            </w:r>
          </w:p>
        </w:tc>
        <w:tc>
          <w:tcPr>
            <w:tcW w:w="868" w:type="dxa"/>
            <w:vAlign w:val="center"/>
          </w:tcPr>
          <w:p w14:paraId="17B986FC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56" w:type="dxa"/>
            <w:vAlign w:val="center"/>
          </w:tcPr>
          <w:p w14:paraId="437C22A0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vAlign w:val="center"/>
          </w:tcPr>
          <w:p w14:paraId="0C492CFE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901" w:type="dxa"/>
            <w:vAlign w:val="center"/>
          </w:tcPr>
          <w:p w14:paraId="6E4FD015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42 (0.18-1.01)</w:t>
            </w:r>
          </w:p>
        </w:tc>
        <w:tc>
          <w:tcPr>
            <w:tcW w:w="1116" w:type="dxa"/>
          </w:tcPr>
          <w:p w14:paraId="06EE9E3C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901" w:type="dxa"/>
            <w:vAlign w:val="center"/>
          </w:tcPr>
          <w:p w14:paraId="0B3906CB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42 (0.18-1.01)</w:t>
            </w:r>
          </w:p>
        </w:tc>
        <w:tc>
          <w:tcPr>
            <w:tcW w:w="1336" w:type="dxa"/>
            <w:vAlign w:val="center"/>
          </w:tcPr>
          <w:p w14:paraId="25C6468E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FC27B2" w:rsidRPr="00AA6924" w14:paraId="4A15FBED" w14:textId="77777777" w:rsidTr="00FC27B2">
        <w:tc>
          <w:tcPr>
            <w:tcW w:w="5450" w:type="dxa"/>
            <w:gridSpan w:val="4"/>
            <w:vAlign w:val="center"/>
          </w:tcPr>
          <w:p w14:paraId="4996735C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b/>
                <w:sz w:val="24"/>
                <w:szCs w:val="24"/>
              </w:rPr>
              <w:t>Stroke in subjects with atrial fibrillation</w:t>
            </w:r>
          </w:p>
        </w:tc>
        <w:tc>
          <w:tcPr>
            <w:tcW w:w="1901" w:type="dxa"/>
            <w:vAlign w:val="center"/>
          </w:tcPr>
          <w:p w14:paraId="2BD463AB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0E006965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40D80C1A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3B551511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7B2" w:rsidRPr="00AA6924" w14:paraId="2823EB58" w14:textId="77777777" w:rsidTr="00FC27B2">
        <w:tc>
          <w:tcPr>
            <w:tcW w:w="2690" w:type="dxa"/>
            <w:vAlign w:val="center"/>
          </w:tcPr>
          <w:p w14:paraId="486E8944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868" w:type="dxa"/>
            <w:vAlign w:val="center"/>
          </w:tcPr>
          <w:p w14:paraId="5394CB32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956" w:type="dxa"/>
            <w:vAlign w:val="center"/>
          </w:tcPr>
          <w:p w14:paraId="0E4420AC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36" w:type="dxa"/>
            <w:vAlign w:val="center"/>
          </w:tcPr>
          <w:p w14:paraId="66A6225A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901" w:type="dxa"/>
            <w:vAlign w:val="center"/>
          </w:tcPr>
          <w:p w14:paraId="0E80B58F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116" w:type="dxa"/>
            <w:vAlign w:val="center"/>
          </w:tcPr>
          <w:p w14:paraId="7AC1E0C6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7AD9041D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336" w:type="dxa"/>
            <w:vAlign w:val="center"/>
          </w:tcPr>
          <w:p w14:paraId="727FB3DC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7B2" w:rsidRPr="00AA6924" w14:paraId="71AFEC05" w14:textId="77777777" w:rsidTr="00FC27B2">
        <w:tc>
          <w:tcPr>
            <w:tcW w:w="2690" w:type="dxa"/>
            <w:vAlign w:val="center"/>
          </w:tcPr>
          <w:p w14:paraId="05086285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Reduced dose NOAC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2DB829BC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956" w:type="dxa"/>
            <w:vAlign w:val="center"/>
          </w:tcPr>
          <w:p w14:paraId="0D25EB97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  <w:vAlign w:val="center"/>
          </w:tcPr>
          <w:p w14:paraId="02CBAE9D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901" w:type="dxa"/>
            <w:vAlign w:val="center"/>
          </w:tcPr>
          <w:p w14:paraId="5AF67DB2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69 (0.33-1.45)</w:t>
            </w:r>
          </w:p>
        </w:tc>
        <w:tc>
          <w:tcPr>
            <w:tcW w:w="1116" w:type="dxa"/>
          </w:tcPr>
          <w:p w14:paraId="3D410C81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901" w:type="dxa"/>
            <w:vAlign w:val="center"/>
          </w:tcPr>
          <w:p w14:paraId="03897E7E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69 (0.32-1.47)</w:t>
            </w:r>
          </w:p>
        </w:tc>
        <w:tc>
          <w:tcPr>
            <w:tcW w:w="1336" w:type="dxa"/>
            <w:vAlign w:val="center"/>
          </w:tcPr>
          <w:p w14:paraId="4CC66224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FC27B2" w:rsidRPr="00AA6924" w14:paraId="60668B77" w14:textId="77777777" w:rsidTr="00FC27B2">
        <w:tc>
          <w:tcPr>
            <w:tcW w:w="2690" w:type="dxa"/>
            <w:tcBorders>
              <w:bottom w:val="single" w:sz="4" w:space="0" w:color="auto"/>
            </w:tcBorders>
            <w:vAlign w:val="center"/>
          </w:tcPr>
          <w:p w14:paraId="04FE8012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Standard dose NOAC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3D695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06CBD3C5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5487E489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14:paraId="7C574FE8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39 (0.12-1.27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3CA165F3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14:paraId="16D1000F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35 (0.10-1.15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AFBFEB0" w14:textId="77777777" w:rsidR="00FC27B2" w:rsidRPr="00AA6924" w:rsidRDefault="00FC27B2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</w:tbl>
    <w:p w14:paraId="590132DD" w14:textId="77777777" w:rsidR="00FC27B2" w:rsidRPr="00AA6924" w:rsidRDefault="00FC27B2" w:rsidP="00FC27B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008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 w:rsidRPr="00AA6924">
        <w:rPr>
          <w:rFonts w:ascii="Times New Roman" w:hAnsi="Times New Roman" w:cs="Times New Roman"/>
          <w:sz w:val="24"/>
          <w:szCs w:val="24"/>
        </w:rPr>
        <w:t xml:space="preserve">Adjusted for age, sex, </w:t>
      </w:r>
      <w:r w:rsidRPr="00AA6924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CHA</w:t>
      </w:r>
      <w:r w:rsidRPr="00AA6924">
        <w:rPr>
          <w:rFonts w:ascii="Times New Roman" w:eastAsia="맑은 고딕" w:hAnsi="Times New Roman" w:cs="Times New Roman"/>
          <w:bCs/>
          <w:color w:val="000000"/>
          <w:sz w:val="24"/>
          <w:szCs w:val="24"/>
          <w:vertAlign w:val="subscript"/>
        </w:rPr>
        <w:t>2</w:t>
      </w:r>
      <w:r w:rsidRPr="00AA6924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S</w:t>
      </w:r>
      <w:r w:rsidRPr="00AA6924">
        <w:rPr>
          <w:rFonts w:ascii="Times New Roman" w:eastAsia="맑은 고딕" w:hAnsi="Times New Roman" w:cs="Times New Roman"/>
          <w:bCs/>
          <w:color w:val="000000"/>
          <w:sz w:val="24"/>
          <w:szCs w:val="24"/>
          <w:vertAlign w:val="subscript"/>
        </w:rPr>
        <w:t>2</w:t>
      </w:r>
      <w:r w:rsidRPr="00AA6924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-VASc score</w:t>
      </w:r>
      <w:r w:rsidRPr="00AA6924">
        <w:rPr>
          <w:rFonts w:ascii="Times New Roman" w:hAnsi="Times New Roman" w:cs="Times New Roman"/>
          <w:sz w:val="24"/>
          <w:szCs w:val="24"/>
        </w:rPr>
        <w:t>, history of intracranial hemorrhage, history of gastrointestinal bleeding, chronic kidney disease, cancer, and concurrent antiplatelet usage.</w:t>
      </w:r>
    </w:p>
    <w:p w14:paraId="2755106E" w14:textId="225FCF0B" w:rsidR="00FC27B2" w:rsidRDefault="00FC27B2" w:rsidP="0013371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A6924">
        <w:rPr>
          <w:rFonts w:ascii="Times New Roman" w:hAnsi="Times New Roman" w:cs="Times New Roman"/>
          <w:sz w:val="24"/>
          <w:szCs w:val="24"/>
        </w:rPr>
        <w:t>NOAC, Non-vitamin K antagonist oral anticoagulant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950C96" w14:textId="302360CF" w:rsidR="00B468EB" w:rsidRPr="00AA6924" w:rsidRDefault="00FD2135" w:rsidP="00643E4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6924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D70284" w:rsidRPr="00AA692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E4398" w:rsidRPr="00AA69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27B2">
        <w:rPr>
          <w:rFonts w:ascii="Times New Roman" w:hAnsi="Times New Roman" w:cs="Times New Roman"/>
          <w:b/>
          <w:sz w:val="24"/>
          <w:szCs w:val="24"/>
        </w:rPr>
        <w:t>2</w:t>
      </w:r>
      <w:r w:rsidR="00B468EB" w:rsidRPr="00AA6924">
        <w:rPr>
          <w:rFonts w:ascii="Times New Roman" w:hAnsi="Times New Roman" w:cs="Times New Roman"/>
          <w:b/>
          <w:sz w:val="24"/>
          <w:szCs w:val="24"/>
        </w:rPr>
        <w:t>. Safety and effectiveness of anticoagulation in NOAC users according to NOAC dosage</w:t>
      </w:r>
    </w:p>
    <w:tbl>
      <w:tblPr>
        <w:tblStyle w:val="a3"/>
        <w:tblW w:w="11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868"/>
        <w:gridCol w:w="956"/>
        <w:gridCol w:w="936"/>
        <w:gridCol w:w="1901"/>
        <w:gridCol w:w="1116"/>
        <w:gridCol w:w="1901"/>
        <w:gridCol w:w="1336"/>
      </w:tblGrid>
      <w:tr w:rsidR="00E22A54" w:rsidRPr="00AA6924" w14:paraId="7FE0633A" w14:textId="77777777" w:rsidTr="00E22A54">
        <w:tc>
          <w:tcPr>
            <w:tcW w:w="2690" w:type="dxa"/>
            <w:vMerge w:val="restart"/>
            <w:tcBorders>
              <w:top w:val="single" w:sz="4" w:space="0" w:color="auto"/>
            </w:tcBorders>
            <w:vAlign w:val="center"/>
          </w:tcPr>
          <w:p w14:paraId="6710C229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  <w:vAlign w:val="center"/>
          </w:tcPr>
          <w:p w14:paraId="08F59FDA" w14:textId="77777777" w:rsidR="00E22A54" w:rsidRPr="00AA6924" w:rsidRDefault="00E22A54" w:rsidP="001337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</w:tcBorders>
            <w:vAlign w:val="center"/>
          </w:tcPr>
          <w:p w14:paraId="52021276" w14:textId="77777777" w:rsidR="00E22A54" w:rsidRPr="00AA6924" w:rsidRDefault="00E22A54" w:rsidP="001337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vAlign w:val="center"/>
          </w:tcPr>
          <w:p w14:paraId="348B0F69" w14:textId="77777777" w:rsidR="00E22A54" w:rsidRPr="00AA6924" w:rsidRDefault="00E22A54" w:rsidP="0013371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b/>
                <w:sz w:val="24"/>
                <w:szCs w:val="24"/>
              </w:rPr>
              <w:t>IR</w:t>
            </w:r>
          </w:p>
        </w:tc>
        <w:tc>
          <w:tcPr>
            <w:tcW w:w="30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B011D" w14:textId="66B474DB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variable Cox analysis</w:t>
            </w:r>
          </w:p>
        </w:tc>
        <w:tc>
          <w:tcPr>
            <w:tcW w:w="32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33836" w14:textId="2E2E4DC9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variable Cox analysis</w:t>
            </w:r>
            <w:r w:rsidRPr="007500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E22A54" w:rsidRPr="00AA6924" w14:paraId="4CD7F81D" w14:textId="77777777" w:rsidTr="00E22A54">
        <w:tc>
          <w:tcPr>
            <w:tcW w:w="2690" w:type="dxa"/>
            <w:vMerge/>
            <w:tcBorders>
              <w:bottom w:val="single" w:sz="4" w:space="0" w:color="auto"/>
            </w:tcBorders>
            <w:vAlign w:val="center"/>
          </w:tcPr>
          <w:p w14:paraId="5E4BB2B0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  <w:vAlign w:val="center"/>
          </w:tcPr>
          <w:p w14:paraId="1912E547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Merge/>
            <w:tcBorders>
              <w:bottom w:val="single" w:sz="4" w:space="0" w:color="auto"/>
            </w:tcBorders>
            <w:vAlign w:val="center"/>
          </w:tcPr>
          <w:p w14:paraId="04F29862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vAlign w:val="center"/>
          </w:tcPr>
          <w:p w14:paraId="69CC94EE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A6A8A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6288B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0C844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FC07A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22A54" w:rsidRPr="00AA6924" w14:paraId="21C87B23" w14:textId="77777777" w:rsidTr="00E22A54">
        <w:tc>
          <w:tcPr>
            <w:tcW w:w="2690" w:type="dxa"/>
            <w:tcBorders>
              <w:top w:val="single" w:sz="4" w:space="0" w:color="auto"/>
            </w:tcBorders>
            <w:vAlign w:val="center"/>
          </w:tcPr>
          <w:p w14:paraId="14564AAD" w14:textId="1432527F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b/>
                <w:sz w:val="24"/>
                <w:szCs w:val="24"/>
              </w:rPr>
              <w:t>Major bleeding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4D7B9607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193779D0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0048F04A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0937048D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1EB65B82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0AEB1BC9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7895B187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A54" w:rsidRPr="00AA6924" w14:paraId="5DCD2DD7" w14:textId="77777777" w:rsidTr="00E22A54">
        <w:tc>
          <w:tcPr>
            <w:tcW w:w="2690" w:type="dxa"/>
            <w:vAlign w:val="center"/>
          </w:tcPr>
          <w:p w14:paraId="2328A131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Reduced dose NOAC</w:t>
            </w:r>
          </w:p>
        </w:tc>
        <w:tc>
          <w:tcPr>
            <w:tcW w:w="868" w:type="dxa"/>
            <w:vAlign w:val="center"/>
          </w:tcPr>
          <w:p w14:paraId="68BCA678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956" w:type="dxa"/>
            <w:vAlign w:val="center"/>
          </w:tcPr>
          <w:p w14:paraId="284B4959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14:paraId="6B49A98E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901" w:type="dxa"/>
            <w:vAlign w:val="center"/>
          </w:tcPr>
          <w:p w14:paraId="03FA9EB5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.48 (0.47-4.67)</w:t>
            </w:r>
          </w:p>
        </w:tc>
        <w:tc>
          <w:tcPr>
            <w:tcW w:w="1116" w:type="dxa"/>
          </w:tcPr>
          <w:p w14:paraId="40A72B71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901" w:type="dxa"/>
            <w:vAlign w:val="center"/>
          </w:tcPr>
          <w:p w14:paraId="4EEECC71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88 (0.23-3.41)</w:t>
            </w:r>
          </w:p>
        </w:tc>
        <w:tc>
          <w:tcPr>
            <w:tcW w:w="1336" w:type="dxa"/>
            <w:vAlign w:val="center"/>
          </w:tcPr>
          <w:p w14:paraId="3A25F8F9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E22A54" w:rsidRPr="00AA6924" w14:paraId="4E7C54B8" w14:textId="77777777" w:rsidTr="00E22A54">
        <w:tc>
          <w:tcPr>
            <w:tcW w:w="2690" w:type="dxa"/>
            <w:vAlign w:val="center"/>
          </w:tcPr>
          <w:p w14:paraId="23647297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Standard dose NOAC</w:t>
            </w:r>
          </w:p>
        </w:tc>
        <w:tc>
          <w:tcPr>
            <w:tcW w:w="868" w:type="dxa"/>
            <w:vAlign w:val="center"/>
          </w:tcPr>
          <w:p w14:paraId="5F8CCA65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56" w:type="dxa"/>
            <w:vAlign w:val="center"/>
          </w:tcPr>
          <w:p w14:paraId="373D5FBB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vAlign w:val="center"/>
          </w:tcPr>
          <w:p w14:paraId="488E5702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901" w:type="dxa"/>
            <w:vAlign w:val="center"/>
          </w:tcPr>
          <w:p w14:paraId="17ACCBE9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116" w:type="dxa"/>
            <w:vAlign w:val="center"/>
          </w:tcPr>
          <w:p w14:paraId="5B175780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1B93C600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336" w:type="dxa"/>
            <w:vAlign w:val="center"/>
          </w:tcPr>
          <w:p w14:paraId="0F1FB556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A54" w:rsidRPr="00AA6924" w14:paraId="719AA519" w14:textId="77777777" w:rsidTr="00E22A54">
        <w:tc>
          <w:tcPr>
            <w:tcW w:w="2690" w:type="dxa"/>
            <w:vAlign w:val="center"/>
          </w:tcPr>
          <w:p w14:paraId="2ACD48B1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</w:p>
        </w:tc>
        <w:tc>
          <w:tcPr>
            <w:tcW w:w="868" w:type="dxa"/>
            <w:vAlign w:val="center"/>
          </w:tcPr>
          <w:p w14:paraId="206A7124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2E832674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14:paraId="786708B4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23C5D60E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77B1A9E1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830653F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33A8E65F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A54" w:rsidRPr="00AA6924" w14:paraId="70DF95F6" w14:textId="77777777" w:rsidTr="00E22A54">
        <w:tc>
          <w:tcPr>
            <w:tcW w:w="2690" w:type="dxa"/>
            <w:vAlign w:val="center"/>
          </w:tcPr>
          <w:p w14:paraId="54BCA113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Reduced dose NOAC</w:t>
            </w:r>
          </w:p>
        </w:tc>
        <w:tc>
          <w:tcPr>
            <w:tcW w:w="868" w:type="dxa"/>
            <w:vAlign w:val="center"/>
          </w:tcPr>
          <w:p w14:paraId="637C2C71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956" w:type="dxa"/>
            <w:vAlign w:val="center"/>
          </w:tcPr>
          <w:p w14:paraId="2DC1E363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36" w:type="dxa"/>
            <w:vAlign w:val="center"/>
          </w:tcPr>
          <w:p w14:paraId="023D1BDE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901" w:type="dxa"/>
            <w:vAlign w:val="center"/>
          </w:tcPr>
          <w:p w14:paraId="7D62D163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.81 (1.06-3.10)</w:t>
            </w:r>
          </w:p>
        </w:tc>
        <w:tc>
          <w:tcPr>
            <w:tcW w:w="1116" w:type="dxa"/>
          </w:tcPr>
          <w:p w14:paraId="5307B695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901" w:type="dxa"/>
            <w:vAlign w:val="center"/>
          </w:tcPr>
          <w:p w14:paraId="7A9AFDCE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.50 (0.86-2.60)</w:t>
            </w:r>
          </w:p>
        </w:tc>
        <w:tc>
          <w:tcPr>
            <w:tcW w:w="1336" w:type="dxa"/>
            <w:vAlign w:val="center"/>
          </w:tcPr>
          <w:p w14:paraId="2707CA10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E22A54" w:rsidRPr="00AA6924" w14:paraId="27D6BE92" w14:textId="77777777" w:rsidTr="00E22A54">
        <w:tc>
          <w:tcPr>
            <w:tcW w:w="2690" w:type="dxa"/>
            <w:vAlign w:val="center"/>
          </w:tcPr>
          <w:p w14:paraId="4C88E984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Standard dose NOAC</w:t>
            </w:r>
          </w:p>
        </w:tc>
        <w:tc>
          <w:tcPr>
            <w:tcW w:w="868" w:type="dxa"/>
            <w:vAlign w:val="center"/>
          </w:tcPr>
          <w:p w14:paraId="3B733D34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56" w:type="dxa"/>
            <w:vAlign w:val="center"/>
          </w:tcPr>
          <w:p w14:paraId="4EFFBBF9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36" w:type="dxa"/>
            <w:vAlign w:val="center"/>
          </w:tcPr>
          <w:p w14:paraId="43DB0F41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901" w:type="dxa"/>
            <w:vAlign w:val="center"/>
          </w:tcPr>
          <w:p w14:paraId="45E51B9C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116" w:type="dxa"/>
            <w:vAlign w:val="center"/>
          </w:tcPr>
          <w:p w14:paraId="01611833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2DE73666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336" w:type="dxa"/>
            <w:vAlign w:val="center"/>
          </w:tcPr>
          <w:p w14:paraId="1A1EBA1E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A54" w:rsidRPr="00AA6924" w14:paraId="15C1FE9D" w14:textId="77777777" w:rsidTr="00E22A54">
        <w:tc>
          <w:tcPr>
            <w:tcW w:w="2690" w:type="dxa"/>
            <w:vAlign w:val="center"/>
          </w:tcPr>
          <w:p w14:paraId="7459A291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b/>
                <w:sz w:val="24"/>
                <w:szCs w:val="24"/>
              </w:rPr>
              <w:t>Stroke</w:t>
            </w:r>
          </w:p>
        </w:tc>
        <w:tc>
          <w:tcPr>
            <w:tcW w:w="868" w:type="dxa"/>
            <w:vAlign w:val="center"/>
          </w:tcPr>
          <w:p w14:paraId="2DBE8DB9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024FC9CD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14:paraId="49FD7DE9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1CD43595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141848C2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55B95F09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437FB7FB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A54" w:rsidRPr="00AA6924" w14:paraId="0E8D14E4" w14:textId="77777777" w:rsidTr="00E22A54">
        <w:tc>
          <w:tcPr>
            <w:tcW w:w="2690" w:type="dxa"/>
            <w:vAlign w:val="center"/>
          </w:tcPr>
          <w:p w14:paraId="4E518C20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Reduced dose NOAC</w:t>
            </w:r>
          </w:p>
        </w:tc>
        <w:tc>
          <w:tcPr>
            <w:tcW w:w="868" w:type="dxa"/>
            <w:vAlign w:val="center"/>
          </w:tcPr>
          <w:p w14:paraId="29797F38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956" w:type="dxa"/>
            <w:vAlign w:val="center"/>
          </w:tcPr>
          <w:p w14:paraId="351247C8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  <w:vAlign w:val="center"/>
          </w:tcPr>
          <w:p w14:paraId="1958A597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1901" w:type="dxa"/>
            <w:vAlign w:val="center"/>
          </w:tcPr>
          <w:p w14:paraId="78D554D7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.55 (0.55-4.35)</w:t>
            </w:r>
          </w:p>
        </w:tc>
        <w:tc>
          <w:tcPr>
            <w:tcW w:w="1116" w:type="dxa"/>
          </w:tcPr>
          <w:p w14:paraId="2B24A4C8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901" w:type="dxa"/>
            <w:vAlign w:val="center"/>
          </w:tcPr>
          <w:p w14:paraId="2CCBAB5E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.31 (0.44-3.89)</w:t>
            </w:r>
          </w:p>
        </w:tc>
        <w:tc>
          <w:tcPr>
            <w:tcW w:w="1336" w:type="dxa"/>
            <w:vAlign w:val="center"/>
          </w:tcPr>
          <w:p w14:paraId="1C79FA89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E22A54" w:rsidRPr="00AA6924" w14:paraId="13DC447D" w14:textId="77777777" w:rsidTr="00E22A54">
        <w:tc>
          <w:tcPr>
            <w:tcW w:w="2690" w:type="dxa"/>
            <w:vAlign w:val="center"/>
          </w:tcPr>
          <w:p w14:paraId="55672E5E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Standard dose NOAC</w:t>
            </w:r>
          </w:p>
        </w:tc>
        <w:tc>
          <w:tcPr>
            <w:tcW w:w="868" w:type="dxa"/>
            <w:vAlign w:val="center"/>
          </w:tcPr>
          <w:p w14:paraId="726AA72F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56" w:type="dxa"/>
            <w:vAlign w:val="center"/>
          </w:tcPr>
          <w:p w14:paraId="009CAA84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vAlign w:val="center"/>
          </w:tcPr>
          <w:p w14:paraId="154647EC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901" w:type="dxa"/>
            <w:vAlign w:val="center"/>
          </w:tcPr>
          <w:p w14:paraId="4441E487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116" w:type="dxa"/>
            <w:vAlign w:val="center"/>
          </w:tcPr>
          <w:p w14:paraId="2EE8F270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5C957ED0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336" w:type="dxa"/>
            <w:vAlign w:val="center"/>
          </w:tcPr>
          <w:p w14:paraId="6E2EC8DA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A54" w:rsidRPr="00AA6924" w14:paraId="7E7E59DB" w14:textId="77777777" w:rsidTr="00FC27B2">
        <w:tc>
          <w:tcPr>
            <w:tcW w:w="5450" w:type="dxa"/>
            <w:gridSpan w:val="4"/>
            <w:vAlign w:val="center"/>
          </w:tcPr>
          <w:p w14:paraId="0954F025" w14:textId="138F4A9D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b/>
                <w:sz w:val="24"/>
                <w:szCs w:val="24"/>
              </w:rPr>
              <w:t>Stroke in subjects with atrial fibrillation</w:t>
            </w:r>
          </w:p>
        </w:tc>
        <w:tc>
          <w:tcPr>
            <w:tcW w:w="1901" w:type="dxa"/>
            <w:vAlign w:val="center"/>
          </w:tcPr>
          <w:p w14:paraId="1A8D7510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3FD0B470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2FD165D0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0F3BA6E5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A54" w:rsidRPr="00AA6924" w14:paraId="1A1DE5D8" w14:textId="77777777" w:rsidTr="00E22A54">
        <w:tc>
          <w:tcPr>
            <w:tcW w:w="2690" w:type="dxa"/>
            <w:vAlign w:val="center"/>
          </w:tcPr>
          <w:p w14:paraId="4F62343E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Reduced dose NOAC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057B048C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956" w:type="dxa"/>
            <w:vAlign w:val="center"/>
          </w:tcPr>
          <w:p w14:paraId="5B6A100D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  <w:vAlign w:val="center"/>
          </w:tcPr>
          <w:p w14:paraId="0EF6AE79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901" w:type="dxa"/>
            <w:vAlign w:val="center"/>
          </w:tcPr>
          <w:p w14:paraId="28901314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.80 (0.49-6.65)</w:t>
            </w:r>
          </w:p>
        </w:tc>
        <w:tc>
          <w:tcPr>
            <w:tcW w:w="1116" w:type="dxa"/>
          </w:tcPr>
          <w:p w14:paraId="3A38A5CE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901" w:type="dxa"/>
            <w:vAlign w:val="center"/>
          </w:tcPr>
          <w:p w14:paraId="63FD1CF4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.50 (0.39-5.82)</w:t>
            </w:r>
          </w:p>
        </w:tc>
        <w:tc>
          <w:tcPr>
            <w:tcW w:w="1336" w:type="dxa"/>
            <w:vAlign w:val="center"/>
          </w:tcPr>
          <w:p w14:paraId="004CB73A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E22A54" w:rsidRPr="00AA6924" w14:paraId="6C2BF172" w14:textId="77777777" w:rsidTr="00E22A54">
        <w:tc>
          <w:tcPr>
            <w:tcW w:w="2690" w:type="dxa"/>
            <w:tcBorders>
              <w:bottom w:val="single" w:sz="4" w:space="0" w:color="auto"/>
            </w:tcBorders>
            <w:vAlign w:val="center"/>
          </w:tcPr>
          <w:p w14:paraId="080744AC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Standard dose NOAC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23AFB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16FD7992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152D9F87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14:paraId="124DC0A3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4BE3FAE5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14:paraId="389131F1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3535CDFB" w14:textId="77777777" w:rsidR="00E22A54" w:rsidRPr="00AA6924" w:rsidRDefault="00E22A54" w:rsidP="0013371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606C53" w14:textId="77777777" w:rsidR="00E22A54" w:rsidRPr="00AA6924" w:rsidRDefault="00E22A54" w:rsidP="00E22A54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008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A6924">
        <w:rPr>
          <w:rFonts w:ascii="Times New Roman" w:hAnsi="Times New Roman" w:cs="Times New Roman"/>
          <w:sz w:val="24"/>
          <w:szCs w:val="24"/>
        </w:rPr>
        <w:t xml:space="preserve">Adjusted for age, sex, </w:t>
      </w:r>
      <w:r w:rsidRPr="00AA6924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CHA</w:t>
      </w:r>
      <w:r w:rsidRPr="00AA6924">
        <w:rPr>
          <w:rFonts w:ascii="Times New Roman" w:eastAsia="맑은 고딕" w:hAnsi="Times New Roman" w:cs="Times New Roman"/>
          <w:bCs/>
          <w:color w:val="000000"/>
          <w:sz w:val="24"/>
          <w:szCs w:val="24"/>
          <w:vertAlign w:val="subscript"/>
        </w:rPr>
        <w:t>2</w:t>
      </w:r>
      <w:r w:rsidRPr="00AA6924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S</w:t>
      </w:r>
      <w:r w:rsidRPr="00AA6924">
        <w:rPr>
          <w:rFonts w:ascii="Times New Roman" w:eastAsia="맑은 고딕" w:hAnsi="Times New Roman" w:cs="Times New Roman"/>
          <w:bCs/>
          <w:color w:val="000000"/>
          <w:sz w:val="24"/>
          <w:szCs w:val="24"/>
          <w:vertAlign w:val="subscript"/>
        </w:rPr>
        <w:t>2</w:t>
      </w:r>
      <w:r w:rsidRPr="00AA6924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-VASc score</w:t>
      </w:r>
      <w:r w:rsidRPr="00AA6924">
        <w:rPr>
          <w:rFonts w:ascii="Times New Roman" w:hAnsi="Times New Roman" w:cs="Times New Roman"/>
          <w:sz w:val="24"/>
          <w:szCs w:val="24"/>
        </w:rPr>
        <w:t>, history of intracranial hemorrhage, history of gastrointestinal bleeding, chronic kidney disease, cancer, and concurrent antiplatelet usage.</w:t>
      </w:r>
    </w:p>
    <w:p w14:paraId="20288F5C" w14:textId="77777777" w:rsidR="00E22A54" w:rsidRPr="00AA6924" w:rsidRDefault="00E22A54" w:rsidP="00E22A54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924">
        <w:rPr>
          <w:rFonts w:ascii="Times New Roman" w:hAnsi="Times New Roman" w:cs="Times New Roman"/>
          <w:sz w:val="24"/>
          <w:szCs w:val="24"/>
        </w:rPr>
        <w:t>NOAC, Non-vitamin K antagonist oral anticoagulant.</w:t>
      </w:r>
    </w:p>
    <w:p w14:paraId="16B7C357" w14:textId="2540676D" w:rsidR="00406865" w:rsidRDefault="0040686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C6C975" w14:textId="584E6457" w:rsidR="00406865" w:rsidRPr="00AA6924" w:rsidRDefault="00406865" w:rsidP="00643E4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692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440260">
        <w:rPr>
          <w:rFonts w:ascii="Times New Roman" w:hAnsi="Times New Roman" w:cs="Times New Roman"/>
          <w:b/>
          <w:sz w:val="24"/>
          <w:szCs w:val="24"/>
        </w:rPr>
        <w:t>3</w:t>
      </w:r>
      <w:r w:rsidRPr="00AA6924">
        <w:rPr>
          <w:rFonts w:ascii="Times New Roman" w:hAnsi="Times New Roman" w:cs="Times New Roman"/>
          <w:b/>
          <w:sz w:val="24"/>
          <w:szCs w:val="24"/>
        </w:rPr>
        <w:t>. Definitions of comorbidities and outcomes</w:t>
      </w:r>
    </w:p>
    <w:tbl>
      <w:tblPr>
        <w:tblW w:w="139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4"/>
        <w:gridCol w:w="4327"/>
        <w:gridCol w:w="6205"/>
      </w:tblGrid>
      <w:tr w:rsidR="00406865" w:rsidRPr="00AA6924" w14:paraId="6C7060BE" w14:textId="77777777" w:rsidTr="00643E43">
        <w:trPr>
          <w:trHeight w:val="76"/>
        </w:trPr>
        <w:tc>
          <w:tcPr>
            <w:tcW w:w="3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B6D6A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3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1422A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ICD-10 codes</w:t>
            </w:r>
          </w:p>
        </w:tc>
        <w:tc>
          <w:tcPr>
            <w:tcW w:w="6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42A1D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Additional definitions</w:t>
            </w:r>
          </w:p>
        </w:tc>
      </w:tr>
      <w:tr w:rsidR="00406865" w:rsidRPr="00AA6924" w14:paraId="5A598665" w14:textId="77777777" w:rsidTr="00643E43">
        <w:trPr>
          <w:trHeight w:val="85"/>
        </w:trPr>
        <w:tc>
          <w:tcPr>
            <w:tcW w:w="344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3C3A6E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Covariates</w:t>
            </w:r>
            <w:r w:rsidRPr="00AA6924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2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9A6CE5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506C59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6865" w:rsidRPr="00AA6924" w14:paraId="2941C5C5" w14:textId="77777777" w:rsidTr="00643E43">
        <w:trPr>
          <w:trHeight w:val="34"/>
        </w:trPr>
        <w:tc>
          <w:tcPr>
            <w:tcW w:w="34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B865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43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BD28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48</w:t>
            </w:r>
          </w:p>
        </w:tc>
        <w:tc>
          <w:tcPr>
            <w:tcW w:w="62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5F6E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1</w:t>
            </w:r>
          </w:p>
        </w:tc>
      </w:tr>
      <w:tr w:rsidR="00406865" w:rsidRPr="00AA6924" w14:paraId="71DB1955" w14:textId="77777777" w:rsidTr="00643E43">
        <w:trPr>
          <w:trHeight w:val="34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4CE2FE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Venous thromboembolism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AD0E9B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26 (pulmonary thromboembolism), I80-82 (deep vein thrombosis)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160C1B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1</w:t>
            </w:r>
          </w:p>
        </w:tc>
      </w:tr>
      <w:tr w:rsidR="00406865" w:rsidRPr="00AA6924" w14:paraId="757CF492" w14:textId="77777777" w:rsidTr="00643E43">
        <w:trPr>
          <w:trHeight w:val="76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D48D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sence of prosthetic heart valve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21D09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95.2-95.4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0A6D4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1</w:t>
            </w:r>
          </w:p>
        </w:tc>
      </w:tr>
      <w:tr w:rsidR="00406865" w:rsidRPr="00AA6924" w14:paraId="787ADB63" w14:textId="77777777" w:rsidTr="00643E43">
        <w:trPr>
          <w:trHeight w:val="491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BF71E9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End-stage renal disease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81CEA3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18.5, N18.9, N19, Z49, Z99.2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E118A3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 Dialysis ≥ 2</w:t>
            </w: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[Procedure codes: O7011-7020 (hemodialysis), O7071-O7075 (peritoneal dialysis)] </w:t>
            </w: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or 2) Registration for rare disease [V001 (hemodialysis), V003 (peritoneal dialysis)]</w:t>
            </w:r>
          </w:p>
        </w:tc>
      </w:tr>
      <w:tr w:rsidR="00406865" w:rsidRPr="00AA6924" w14:paraId="3B998B44" w14:textId="77777777" w:rsidTr="00643E43">
        <w:trPr>
          <w:trHeight w:val="34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4B52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410F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10-I13, I15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C61A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2</w:t>
            </w: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Minimum 1 prescription of anti-hypertensive drug (thiazide, loop diuretics, aldosterone antagonist, alpha-/beta-blocker, calcium-channel blocker, angiotensin-converting enzyme inhibitor, angiotensin II receptor blocker)</w:t>
            </w:r>
          </w:p>
        </w:tc>
      </w:tr>
      <w:tr w:rsidR="00406865" w:rsidRPr="00AA6924" w14:paraId="01E534C7" w14:textId="77777777" w:rsidTr="00643E43">
        <w:trPr>
          <w:trHeight w:val="8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8095E9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03B5D4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1-E14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6369F8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2</w:t>
            </w: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Minimum 1 prescription of anti-diabetic drugs (sulfonylureas, metformin, meglitinides, thiazolidinediones, dipeptidyl peptidase-4 inhibitors, α-glucosidase inhibitors, </w:t>
            </w: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GLT2-inhibitor, GLP-1 agonist</w:t>
            </w: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or insulin)</w:t>
            </w:r>
          </w:p>
        </w:tc>
      </w:tr>
      <w:tr w:rsidR="00406865" w:rsidRPr="00AA6924" w14:paraId="7B46979E" w14:textId="77777777" w:rsidTr="00643E43">
        <w:trPr>
          <w:trHeight w:val="76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65623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5E20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78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C133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2</w:t>
            </w: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Minimum 1 prescription of lipid-lowering medication (statin, ezetimibe, fenofibrate)</w:t>
            </w:r>
          </w:p>
        </w:tc>
      </w:tr>
      <w:tr w:rsidR="00406865" w:rsidRPr="00AA6924" w14:paraId="4CD1E824" w14:textId="77777777" w:rsidTr="00643E43">
        <w:trPr>
          <w:trHeight w:val="76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337D49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5A4124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21, I22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820A4C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1</w:t>
            </w:r>
          </w:p>
        </w:tc>
      </w:tr>
      <w:tr w:rsidR="00406865" w:rsidRPr="00AA6924" w14:paraId="39549764" w14:textId="77777777" w:rsidTr="00643E43">
        <w:trPr>
          <w:trHeight w:val="76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38173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E07D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50, I42.0, I11.0, I13.0, I13.2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C85E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1</w:t>
            </w:r>
          </w:p>
        </w:tc>
      </w:tr>
      <w:tr w:rsidR="00406865" w:rsidRPr="00AA6924" w14:paraId="78A7542A" w14:textId="77777777" w:rsidTr="00643E43">
        <w:trPr>
          <w:trHeight w:val="76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40979D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Ischemic stroke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055C65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63, I64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B659FF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1</w:t>
            </w:r>
          </w:p>
        </w:tc>
      </w:tr>
      <w:tr w:rsidR="00406865" w:rsidRPr="00AA6924" w14:paraId="4A3650F4" w14:textId="77777777" w:rsidTr="00643E43">
        <w:trPr>
          <w:trHeight w:val="76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4C8DE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racranial hemorrhage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BEFF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63, I64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E0803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1</w:t>
            </w:r>
          </w:p>
        </w:tc>
      </w:tr>
      <w:tr w:rsidR="00406865" w:rsidRPr="00AA6924" w14:paraId="199BEB02" w14:textId="77777777" w:rsidTr="00643E43">
        <w:trPr>
          <w:trHeight w:val="76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CC6FC4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strointestinal bleeding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E884D9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25.0, K25.2, K25.4, K25.6, K26.0, K26.2, K26.4, K26.6, K27.0, K27.2, K27.4, K27.6, K28.0, K28.2, K28.4, K28.6, K29.0, K92.0-92.2, I85.0, K22.6, K55.2, K62.5, K63.3, K64.9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3D6015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1</w:t>
            </w:r>
          </w:p>
        </w:tc>
      </w:tr>
      <w:tr w:rsidR="00406865" w:rsidRPr="00AA6924" w14:paraId="274096A5" w14:textId="77777777" w:rsidTr="00643E43">
        <w:trPr>
          <w:trHeight w:val="76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7C5A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64D41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00-007, N11, I12, N18-19, Q61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982B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1</w:t>
            </w:r>
          </w:p>
        </w:tc>
      </w:tr>
      <w:tr w:rsidR="00406865" w:rsidRPr="00AA6924" w14:paraId="7B7E5A70" w14:textId="77777777" w:rsidTr="00643E43">
        <w:trPr>
          <w:trHeight w:val="76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DFF66E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FDC688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00-97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B630E4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or outpatient clinic ≥ 1</w:t>
            </w:r>
          </w:p>
        </w:tc>
      </w:tr>
      <w:tr w:rsidR="00406865" w:rsidRPr="00AA6924" w14:paraId="367BE828" w14:textId="77777777" w:rsidTr="00643E43">
        <w:trPr>
          <w:trHeight w:val="76"/>
        </w:trPr>
        <w:tc>
          <w:tcPr>
            <w:tcW w:w="344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60830F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Endpoints</w:t>
            </w:r>
          </w:p>
        </w:tc>
        <w:tc>
          <w:tcPr>
            <w:tcW w:w="43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90A067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6673F9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406865" w:rsidRPr="00AA6924" w14:paraId="40733EBA" w14:textId="77777777" w:rsidTr="00643E43">
        <w:trPr>
          <w:trHeight w:val="233"/>
        </w:trPr>
        <w:tc>
          <w:tcPr>
            <w:tcW w:w="34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120F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43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A6E3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63, I64</w:t>
            </w:r>
          </w:p>
        </w:tc>
        <w:tc>
          <w:tcPr>
            <w:tcW w:w="62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195A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mission ≥ 1 with claims for brain CT or MRI</w:t>
            </w:r>
          </w:p>
        </w:tc>
      </w:tr>
      <w:tr w:rsidR="00406865" w:rsidRPr="00AA6924" w14:paraId="40BC2209" w14:textId="77777777" w:rsidTr="00643E43">
        <w:trPr>
          <w:trHeight w:val="233"/>
        </w:trPr>
        <w:tc>
          <w:tcPr>
            <w:tcW w:w="34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3A45C8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Major bleeding</w:t>
            </w:r>
          </w:p>
        </w:tc>
        <w:tc>
          <w:tcPr>
            <w:tcW w:w="43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93C5D2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190406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6865" w:rsidRPr="00AA6924" w14:paraId="773EE138" w14:textId="77777777" w:rsidTr="00643E43">
        <w:trPr>
          <w:trHeight w:val="233"/>
        </w:trPr>
        <w:tc>
          <w:tcPr>
            <w:tcW w:w="34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9488" w14:textId="77777777" w:rsidR="00406865" w:rsidRPr="00AA6924" w:rsidRDefault="00406865" w:rsidP="00643E43">
            <w:pPr>
              <w:pStyle w:val="aa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76" w:lineRule="auto"/>
              <w:ind w:leftChars="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Intracranial hemorrhage</w:t>
            </w:r>
          </w:p>
        </w:tc>
        <w:tc>
          <w:tcPr>
            <w:tcW w:w="43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D00B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60-62</w:t>
            </w:r>
          </w:p>
        </w:tc>
        <w:tc>
          <w:tcPr>
            <w:tcW w:w="62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F709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mary diagnosis + Admission ≥ 1</w:t>
            </w:r>
          </w:p>
        </w:tc>
      </w:tr>
      <w:tr w:rsidR="00406865" w:rsidRPr="00AA6924" w14:paraId="267E17E0" w14:textId="77777777" w:rsidTr="00643E43">
        <w:trPr>
          <w:trHeight w:val="76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531017" w14:textId="77777777" w:rsidR="00406865" w:rsidRPr="00AA6924" w:rsidRDefault="00406865" w:rsidP="00643E43">
            <w:pPr>
              <w:pStyle w:val="aa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76" w:lineRule="auto"/>
              <w:ind w:leftChars="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Admission for GI bleeding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9D07D1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25.0, K25.2, K25.4, K25.6, K26.0, K26.2, K26.4, K26.6, K27.0, K27.2, K27.4, K27.6, K28.0, K28.2, K28.4, K28.6, K29.0, K92.0-92.2, I85.0, K22.6, K55.2, K62.5, K63.3, K64.9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419F04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mary diagnosis + Admission ≥ 1</w:t>
            </w:r>
          </w:p>
        </w:tc>
      </w:tr>
      <w:tr w:rsidR="00406865" w:rsidRPr="00AA6924" w14:paraId="49013F1E" w14:textId="77777777" w:rsidTr="00643E43">
        <w:trPr>
          <w:trHeight w:val="311"/>
        </w:trPr>
        <w:tc>
          <w:tcPr>
            <w:tcW w:w="34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66A16C" w14:textId="77777777" w:rsidR="00406865" w:rsidRPr="00AA6924" w:rsidRDefault="00406865" w:rsidP="00643E43">
            <w:pPr>
              <w:pStyle w:val="aa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76" w:lineRule="auto"/>
              <w:ind w:leftChars="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Admission for respiratory tract bleeding</w:t>
            </w:r>
          </w:p>
        </w:tc>
        <w:tc>
          <w:tcPr>
            <w:tcW w:w="43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4B9D27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04</w:t>
            </w:r>
          </w:p>
        </w:tc>
        <w:tc>
          <w:tcPr>
            <w:tcW w:w="6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D8B0BE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mary diagnosis + Admission ≥ 1</w:t>
            </w:r>
          </w:p>
        </w:tc>
      </w:tr>
      <w:tr w:rsidR="00406865" w:rsidRPr="00AA6924" w14:paraId="72F8BFAC" w14:textId="77777777" w:rsidTr="00643E43">
        <w:trPr>
          <w:trHeight w:val="286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DF306C" w14:textId="77777777" w:rsidR="00406865" w:rsidRPr="00AA6924" w:rsidRDefault="00406865" w:rsidP="00643E43">
            <w:pPr>
              <w:pStyle w:val="aa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76" w:lineRule="auto"/>
              <w:ind w:leftChars="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Admission for internal bleeding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5186DC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94.2 (hemothorax), K66.1 (hemoperitoneum), I31.2 (hemopericardium)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AF87C8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mary diagnosis + Admission ≥ 1</w:t>
            </w:r>
          </w:p>
        </w:tc>
      </w:tr>
      <w:tr w:rsidR="00406865" w:rsidRPr="00AA6924" w14:paraId="27F06786" w14:textId="77777777" w:rsidTr="00643E43">
        <w:trPr>
          <w:trHeight w:val="21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DE1648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isk scores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09981B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Components</w:t>
            </w:r>
          </w:p>
        </w:tc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1D1661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406865" w:rsidRPr="00AA6924" w14:paraId="78D5B26D" w14:textId="77777777" w:rsidTr="00643E43">
        <w:trPr>
          <w:trHeight w:val="21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042D1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S-BLED score</w:t>
            </w:r>
            <w:r w:rsidRPr="00AA69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1C2E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pertension (1 point); Abnormal renal function (1 point; end-stage renal disease, chronic kidney disease, kidney transplantation); Abnormal liver function (1 point; liver cirrhosis, liver disease); Stroke (1 point; ischemic stroke); Bleeding (1 point; previous hospitalization for GI bleeding, peptic ulcer); Elderly (1 point; age &gt; 65 years); Alcohol (1 point; &gt; 8 times/week); Antiplatelet or NSAID use (1 point)</w:t>
            </w:r>
          </w:p>
        </w:tc>
      </w:tr>
      <w:tr w:rsidR="00406865" w:rsidRPr="00AA6924" w14:paraId="198C305B" w14:textId="77777777" w:rsidTr="00643E43">
        <w:trPr>
          <w:trHeight w:val="21"/>
        </w:trPr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2AF5C3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CHA</w:t>
            </w:r>
            <w:r w:rsidRPr="00AA6924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AA692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S</w:t>
            </w:r>
            <w:r w:rsidRPr="00AA6924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AA6924">
              <w:rPr>
                <w:rFonts w:ascii="Times New Roman" w:hAnsi="Times New Roman" w:cs="Times New Roman"/>
                <w:kern w:val="0"/>
                <w:sz w:val="24"/>
                <w:szCs w:val="24"/>
              </w:rPr>
              <w:t>-VASc score</w:t>
            </w:r>
          </w:p>
        </w:tc>
        <w:tc>
          <w:tcPr>
            <w:tcW w:w="10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22FE8D" w14:textId="77777777" w:rsidR="00406865" w:rsidRPr="00AA6924" w:rsidRDefault="00406865" w:rsidP="00643E4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9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ongestive heart failure (1 point); Hypertension (1 point); Age (2 points if </w:t>
            </w:r>
            <w:r w:rsidRPr="00AA69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 75 years; 1 point if ≥ 65 years); Diabetes mellitus (1 point); Prior stroke or transient ischemic attack or systemic embolism (2 points); Vascular disease (1 point; myocardial infarction or peripheral artery disease); Female sex (1 point)</w:t>
            </w:r>
          </w:p>
        </w:tc>
      </w:tr>
    </w:tbl>
    <w:p w14:paraId="3227D153" w14:textId="77777777" w:rsidR="00406865" w:rsidRPr="00AA6924" w:rsidRDefault="00406865" w:rsidP="004068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924">
        <w:rPr>
          <w:rFonts w:ascii="Times New Roman" w:hAnsi="Times New Roman" w:cs="Times New Roman"/>
          <w:sz w:val="24"/>
          <w:szCs w:val="24"/>
        </w:rPr>
        <w:t>*Covariates were defined by diagnoses during hospitalization or at outpatient clinic during the past 1 year.</w:t>
      </w:r>
    </w:p>
    <w:p w14:paraId="3C9634D2" w14:textId="77777777" w:rsidR="00406865" w:rsidRPr="00AA6924" w:rsidRDefault="00406865" w:rsidP="004068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924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AA6924">
        <w:rPr>
          <w:rFonts w:ascii="Times New Roman" w:hAnsi="Times New Roman" w:cs="Times New Roman"/>
          <w:sz w:val="24"/>
          <w:szCs w:val="24"/>
        </w:rPr>
        <w:t>Labile prothrombin time was not included in the score due to lack of data.</w:t>
      </w:r>
    </w:p>
    <w:p w14:paraId="32CC8994" w14:textId="697523B2" w:rsidR="00BF1525" w:rsidRPr="00AA6924" w:rsidRDefault="00406865" w:rsidP="004068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924">
        <w:rPr>
          <w:rFonts w:ascii="Times New Roman" w:hAnsi="Times New Roman" w:cs="Times New Roman"/>
          <w:sz w:val="24"/>
          <w:szCs w:val="24"/>
        </w:rPr>
        <w:t>CT, computed tomography; GI, gastrointestinal; ICD-10, International Classification of Diseases 10</w:t>
      </w:r>
      <w:r w:rsidRPr="00AA692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A6924">
        <w:rPr>
          <w:rFonts w:ascii="Times New Roman" w:hAnsi="Times New Roman" w:cs="Times New Roman"/>
          <w:sz w:val="24"/>
          <w:szCs w:val="24"/>
        </w:rPr>
        <w:t xml:space="preserve"> revision from the World Health Organization; MRI, magnetic resonance imaging.</w:t>
      </w:r>
    </w:p>
    <w:sectPr w:rsidR="00BF1525" w:rsidRPr="00AA6924" w:rsidSect="00643E43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FA7A24" w16cid:durableId="26B0BCDC"/>
  <w16cid:commentId w16cid:paraId="31CEA865" w16cid:durableId="26B0D53B"/>
  <w16cid:commentId w16cid:paraId="157DC9DC" w16cid:durableId="26B0BCDD"/>
  <w16cid:commentId w16cid:paraId="0B19B472" w16cid:durableId="26B0BCD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437888" w14:textId="77777777" w:rsidR="00416A09" w:rsidRDefault="00416A09" w:rsidP="009B4BA4">
      <w:pPr>
        <w:spacing w:after="0" w:line="240" w:lineRule="auto"/>
      </w:pPr>
      <w:r>
        <w:separator/>
      </w:r>
    </w:p>
  </w:endnote>
  <w:endnote w:type="continuationSeparator" w:id="0">
    <w:p w14:paraId="07B566FA" w14:textId="77777777" w:rsidR="00416A09" w:rsidRDefault="00416A09" w:rsidP="009B4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A21C89" w14:textId="77777777" w:rsidR="00416A09" w:rsidRDefault="00416A09" w:rsidP="009B4BA4">
      <w:pPr>
        <w:spacing w:after="0" w:line="240" w:lineRule="auto"/>
      </w:pPr>
      <w:r>
        <w:separator/>
      </w:r>
    </w:p>
  </w:footnote>
  <w:footnote w:type="continuationSeparator" w:id="0">
    <w:p w14:paraId="0802DB50" w14:textId="77777777" w:rsidR="00416A09" w:rsidRDefault="00416A09" w:rsidP="009B4B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9787F"/>
    <w:multiLevelType w:val="hybridMultilevel"/>
    <w:tmpl w:val="067C1152"/>
    <w:lvl w:ilvl="0" w:tplc="907EA3CA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 w15:restartNumberingAfterBreak="0">
    <w:nsid w:val="24592B0D"/>
    <w:multiLevelType w:val="hybridMultilevel"/>
    <w:tmpl w:val="6CD0CBC4"/>
    <w:lvl w:ilvl="0" w:tplc="F43427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90D"/>
    <w:rsid w:val="00031CE1"/>
    <w:rsid w:val="000B5DD2"/>
    <w:rsid w:val="000F6D50"/>
    <w:rsid w:val="000F7177"/>
    <w:rsid w:val="00105180"/>
    <w:rsid w:val="00121556"/>
    <w:rsid w:val="00133710"/>
    <w:rsid w:val="00141043"/>
    <w:rsid w:val="00160DAD"/>
    <w:rsid w:val="0017385E"/>
    <w:rsid w:val="00181AC1"/>
    <w:rsid w:val="001921C3"/>
    <w:rsid w:val="0022323A"/>
    <w:rsid w:val="002265D4"/>
    <w:rsid w:val="00292F98"/>
    <w:rsid w:val="002C06D3"/>
    <w:rsid w:val="002C4F30"/>
    <w:rsid w:val="002F730F"/>
    <w:rsid w:val="0033706C"/>
    <w:rsid w:val="0036638D"/>
    <w:rsid w:val="003B5BE6"/>
    <w:rsid w:val="003D6A8E"/>
    <w:rsid w:val="003F1BB6"/>
    <w:rsid w:val="003F70D4"/>
    <w:rsid w:val="00406865"/>
    <w:rsid w:val="00416A09"/>
    <w:rsid w:val="00420401"/>
    <w:rsid w:val="00440260"/>
    <w:rsid w:val="0046213D"/>
    <w:rsid w:val="00525C68"/>
    <w:rsid w:val="0053052A"/>
    <w:rsid w:val="00554259"/>
    <w:rsid w:val="005A6183"/>
    <w:rsid w:val="005A62C6"/>
    <w:rsid w:val="005B72B2"/>
    <w:rsid w:val="0060591A"/>
    <w:rsid w:val="00634354"/>
    <w:rsid w:val="0063505E"/>
    <w:rsid w:val="00643E43"/>
    <w:rsid w:val="006459D2"/>
    <w:rsid w:val="006B0B36"/>
    <w:rsid w:val="006B621E"/>
    <w:rsid w:val="006C3B8F"/>
    <w:rsid w:val="00700C78"/>
    <w:rsid w:val="00731183"/>
    <w:rsid w:val="007328B6"/>
    <w:rsid w:val="00773C75"/>
    <w:rsid w:val="007A6EF0"/>
    <w:rsid w:val="007B4C01"/>
    <w:rsid w:val="0083206F"/>
    <w:rsid w:val="00840883"/>
    <w:rsid w:val="00855E92"/>
    <w:rsid w:val="0085790D"/>
    <w:rsid w:val="008A3437"/>
    <w:rsid w:val="00930BA7"/>
    <w:rsid w:val="00930F88"/>
    <w:rsid w:val="0093529D"/>
    <w:rsid w:val="009462D6"/>
    <w:rsid w:val="0094744B"/>
    <w:rsid w:val="00961D72"/>
    <w:rsid w:val="009858BC"/>
    <w:rsid w:val="0098608A"/>
    <w:rsid w:val="009B23AD"/>
    <w:rsid w:val="009B38C7"/>
    <w:rsid w:val="009B4BA4"/>
    <w:rsid w:val="00A0259A"/>
    <w:rsid w:val="00A4058A"/>
    <w:rsid w:val="00A90F88"/>
    <w:rsid w:val="00AA0E72"/>
    <w:rsid w:val="00AA6924"/>
    <w:rsid w:val="00AE4398"/>
    <w:rsid w:val="00AE4B54"/>
    <w:rsid w:val="00B468EB"/>
    <w:rsid w:val="00BE48B6"/>
    <w:rsid w:val="00BF1525"/>
    <w:rsid w:val="00C0083E"/>
    <w:rsid w:val="00C04F14"/>
    <w:rsid w:val="00C07105"/>
    <w:rsid w:val="00C27162"/>
    <w:rsid w:val="00C361E3"/>
    <w:rsid w:val="00D40A27"/>
    <w:rsid w:val="00D46A4E"/>
    <w:rsid w:val="00D70284"/>
    <w:rsid w:val="00DF7053"/>
    <w:rsid w:val="00E22A54"/>
    <w:rsid w:val="00E271F3"/>
    <w:rsid w:val="00E43966"/>
    <w:rsid w:val="00EB7633"/>
    <w:rsid w:val="00EB78EA"/>
    <w:rsid w:val="00EF1DD6"/>
    <w:rsid w:val="00F000B3"/>
    <w:rsid w:val="00F071EB"/>
    <w:rsid w:val="00F22F9B"/>
    <w:rsid w:val="00F23CFE"/>
    <w:rsid w:val="00F432DE"/>
    <w:rsid w:val="00F9014A"/>
    <w:rsid w:val="00FC27B2"/>
    <w:rsid w:val="00FD2135"/>
    <w:rsid w:val="00FF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B1186"/>
  <w15:chartTrackingRefBased/>
  <w15:docId w15:val="{40EE8443-A6C8-4D75-83F1-9040D14B1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1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858BC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9858BC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9858BC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9858BC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9858BC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9858B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858B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9B4BA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9B4BA4"/>
  </w:style>
  <w:style w:type="paragraph" w:styleId="a9">
    <w:name w:val="footer"/>
    <w:basedOn w:val="a"/>
    <w:link w:val="Char3"/>
    <w:uiPriority w:val="99"/>
    <w:unhideWhenUsed/>
    <w:rsid w:val="009B4BA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9B4BA4"/>
  </w:style>
  <w:style w:type="paragraph" w:styleId="aa">
    <w:name w:val="List Paragraph"/>
    <w:basedOn w:val="a"/>
    <w:uiPriority w:val="34"/>
    <w:qFormat/>
    <w:rsid w:val="00F432D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060</Words>
  <Characters>6046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Jung Lee</dc:creator>
  <cp:keywords/>
  <dc:description/>
  <cp:lastModifiedBy>HJLee</cp:lastModifiedBy>
  <cp:revision>8</cp:revision>
  <dcterms:created xsi:type="dcterms:W3CDTF">2022-10-11T09:51:00Z</dcterms:created>
  <dcterms:modified xsi:type="dcterms:W3CDTF">2022-12-29T15:35:00Z</dcterms:modified>
</cp:coreProperties>
</file>